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2"/>
        <w:gridCol w:w="6278"/>
      </w:tblGrid>
      <w:tr w:rsidR="00FE3DB4" w:rsidRPr="00AE5DD3" w14:paraId="213E9734" w14:textId="77777777" w:rsidTr="003806D7">
        <w:trPr>
          <w:trHeight w:val="323"/>
        </w:trPr>
        <w:tc>
          <w:tcPr>
            <w:tcW w:w="0" w:type="auto"/>
            <w:gridSpan w:val="2"/>
            <w:shd w:val="clear" w:color="auto" w:fill="F2F2F2" w:themeFill="background1" w:themeFillShade="F2"/>
          </w:tcPr>
          <w:p w14:paraId="27F947A7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fore hospitalization (situations where hospitalization is planned, such as an elective surgery)</w:t>
            </w:r>
          </w:p>
        </w:tc>
      </w:tr>
      <w:tr w:rsidR="00FE3DB4" w:rsidRPr="00AE5DD3" w14:paraId="68C13E56" w14:textId="77777777" w:rsidTr="003806D7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793B6EF1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SICAL WORK</w:t>
            </w:r>
          </w:p>
        </w:tc>
        <w:tc>
          <w:tcPr>
            <w:tcW w:w="0" w:type="auto"/>
            <w:shd w:val="clear" w:color="auto" w:fill="FFFFFF" w:themeFill="background1"/>
          </w:tcPr>
          <w:p w14:paraId="781C179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GNITIVE WORK</w:t>
            </w:r>
          </w:p>
        </w:tc>
      </w:tr>
      <w:tr w:rsidR="00FE3DB4" w:rsidRPr="00AE5DD3" w14:paraId="32BD0861" w14:textId="77777777" w:rsidTr="003806D7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588164A6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Logistical physical tasks: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paring for post-discharge by purchasing recommended adaptive equipment such as a toilet seat, bath seat, knee scooter (patient and caregiver)</w:t>
            </w:r>
          </w:p>
        </w:tc>
        <w:tc>
          <w:tcPr>
            <w:tcW w:w="0" w:type="auto"/>
            <w:shd w:val="clear" w:color="auto" w:fill="FFFFFF" w:themeFill="background1"/>
          </w:tcPr>
          <w:p w14:paraId="76FF145C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Information collection and management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: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iguring out who to seek support from to make preparatory arrangements (e.g., family doctor for medication changes, occupational therapist for home safety assessment)</w:t>
            </w:r>
          </w:p>
        </w:tc>
      </w:tr>
      <w:tr w:rsidR="00FE3DB4" w:rsidRPr="00AE5DD3" w14:paraId="62754B05" w14:textId="77777777" w:rsidTr="003806D7">
        <w:trPr>
          <w:trHeight w:val="323"/>
        </w:trPr>
        <w:tc>
          <w:tcPr>
            <w:tcW w:w="0" w:type="auto"/>
            <w:gridSpan w:val="2"/>
            <w:shd w:val="clear" w:color="auto" w:fill="F2F2F2" w:themeFill="background1" w:themeFillShade="F2"/>
          </w:tcPr>
          <w:p w14:paraId="18F74DED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 the hospital before discharge</w:t>
            </w:r>
          </w:p>
        </w:tc>
      </w:tr>
      <w:tr w:rsidR="00FE3DB4" w:rsidRPr="00AE5DD3" w14:paraId="49CD9E0C" w14:textId="77777777" w:rsidTr="003806D7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48CBFB6C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SICAL WORK</w:t>
            </w:r>
          </w:p>
        </w:tc>
        <w:tc>
          <w:tcPr>
            <w:tcW w:w="0" w:type="auto"/>
            <w:shd w:val="clear" w:color="auto" w:fill="FFFFFF" w:themeFill="background1"/>
          </w:tcPr>
          <w:p w14:paraId="54793AB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WORK</w:t>
            </w:r>
          </w:p>
        </w:tc>
      </w:tr>
      <w:tr w:rsidR="00FE3DB4" w:rsidRPr="00AE5DD3" w14:paraId="183D6287" w14:textId="77777777" w:rsidTr="003806D7">
        <w:trPr>
          <w:trHeight w:val="323"/>
        </w:trPr>
        <w:tc>
          <w:tcPr>
            <w:tcW w:w="0" w:type="auto"/>
          </w:tcPr>
          <w:p w14:paraId="703514F6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gistical physic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figuring out how to transfer in and out of the vehicle post-surgery with limited mobility, with physical assistance from a friend, preparing for post-discharge by purchasing recommended adaptive equipment such as a toilet seat, bath seat, knee scooter, visiting the patient in the hospital, being present in the hospital on the day of discharge to physically support discharge </w:t>
            </w:r>
          </w:p>
          <w:p w14:paraId="3F72231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  <w:p w14:paraId="18B82D34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Medication management tasks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self-administering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patient-controlled analgesia as needed,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</w:rPr>
              <w:t>based on pain levels and dosing plan</w:t>
            </w:r>
          </w:p>
          <w:p w14:paraId="6CAAD830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  <w:p w14:paraId="7134A165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ommunication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waiting for a phone call in case the patient needed communication support while in the hospital </w:t>
            </w:r>
          </w:p>
          <w:p w14:paraId="0B20988E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7C89329C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36677F43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ogistical cognitive tasks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organizing transportation, rescheduling or declining social engagements e.g., wedding invitation, preparing for discharge, planning for physical support post-discharge and organizing transportation</w:t>
            </w:r>
          </w:p>
          <w:p w14:paraId="3B89F918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  <w:p w14:paraId="3725D9B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Information collection and management tasks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: staying updated about patients’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</w:rPr>
              <w:t>health status and progress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</w:rPr>
              <w:t>exploring alternative treatments in different countries or seeking a second opinion, reviewing information provided in the hospital about what to expect upon returning home,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nitoring and interpreting medical updates, determining transportation home from the hospital </w:t>
            </w:r>
          </w:p>
          <w:p w14:paraId="421D628C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  <w:p w14:paraId="7C5A6960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Information sharing</w:t>
            </w: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 xml:space="preserve">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: h</w:t>
            </w:r>
            <w:proofErr w:type="spellStart"/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ping</w:t>
            </w:r>
            <w:proofErr w:type="spellEnd"/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he patient communicate with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ian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 receive health and treatment updates and seek clarity on care plans, determining which questions to ask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icians, sharing 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he diagnosis and updates with other family members and friends, and advocating for home care services </w:t>
            </w:r>
          </w:p>
          <w:p w14:paraId="338983E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3D954041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Emotion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 xml:space="preserve">: managing uncertainty, 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oping with diagnosis, supporting other loved ones struggling to cope, 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feeling unprepared for discharge due to uncertainty and anxiety about managing physical needs at home </w:t>
            </w:r>
          </w:p>
          <w:p w14:paraId="21CEDE93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E3DB4" w:rsidRPr="00AE5DD3" w14:paraId="5577D421" w14:textId="77777777" w:rsidTr="003806D7">
        <w:trPr>
          <w:trHeight w:val="331"/>
        </w:trPr>
        <w:tc>
          <w:tcPr>
            <w:tcW w:w="0" w:type="auto"/>
            <w:gridSpan w:val="2"/>
            <w:shd w:val="clear" w:color="auto" w:fill="F2F2F2" w:themeFill="background1" w:themeFillShade="F2"/>
          </w:tcPr>
          <w:p w14:paraId="05F9A69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After hospital discharge</w:t>
            </w:r>
          </w:p>
        </w:tc>
      </w:tr>
      <w:tr w:rsidR="00FE3DB4" w:rsidRPr="00AE5DD3" w14:paraId="140BA153" w14:textId="77777777" w:rsidTr="003806D7">
        <w:trPr>
          <w:trHeight w:val="331"/>
        </w:trPr>
        <w:tc>
          <w:tcPr>
            <w:tcW w:w="0" w:type="auto"/>
            <w:shd w:val="clear" w:color="auto" w:fill="FFFFFF" w:themeFill="background1"/>
          </w:tcPr>
          <w:p w14:paraId="7111CC74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SICAL WORK</w:t>
            </w:r>
          </w:p>
        </w:tc>
        <w:tc>
          <w:tcPr>
            <w:tcW w:w="0" w:type="auto"/>
            <w:shd w:val="clear" w:color="auto" w:fill="FFFFFF" w:themeFill="background1"/>
          </w:tcPr>
          <w:p w14:paraId="52DD6F8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WORK</w:t>
            </w:r>
          </w:p>
        </w:tc>
      </w:tr>
      <w:tr w:rsidR="00FE3DB4" w:rsidRPr="00AE5DD3" w14:paraId="246BEA2D" w14:textId="77777777" w:rsidTr="003806D7">
        <w:trPr>
          <w:trHeight w:val="331"/>
        </w:trPr>
        <w:tc>
          <w:tcPr>
            <w:tcW w:w="0" w:type="auto"/>
          </w:tcPr>
          <w:p w14:paraId="1D38B17D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gistical physic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visiting a friend’s house for physical support post-discharge, arranging transportation and attending to and from appointments in the community, receiving homecare services (being present and available), arranging mobility/home safety equipment by researching vendors, delivery dates, costs, rental options, and availability for equipment pick up if delivery is not available, arranging post-discharge medication </w:t>
            </w:r>
          </w:p>
          <w:p w14:paraId="22FDD510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7EE399AE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ymptom and medication management physical tasks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Seeking help for symptoms that are abnormal (e.g., contacting emergency services), managing pain control, tracking/monitoring the patient’s status, administering updated medication regimens, managing symptoms of concurrent illnesses of other family members</w:t>
            </w:r>
          </w:p>
          <w:p w14:paraId="7C8BA45D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42D833E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Information sharing</w:t>
            </w: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physic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receiving a check-in phone call after hospital discharge, updating and communicating with various community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icians 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bout medical information and hospital visits</w:t>
            </w:r>
          </w:p>
          <w:p w14:paraId="311093F4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408B47B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Mobility and home safety physical tasks: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vigating post-hospital mobility: learning to use a new mobility aid, modifying home environment for safety and figuring out how to enter and navigate the home with changes in mobility</w:t>
            </w:r>
          </w:p>
          <w:p w14:paraId="3D00BF68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0BBC1C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lastRenderedPageBreak/>
              <w:t>Medical equipment management physic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supporting the patient after discharge physically (e.g., oxygen tank) </w:t>
            </w:r>
          </w:p>
        </w:tc>
        <w:tc>
          <w:tcPr>
            <w:tcW w:w="0" w:type="auto"/>
          </w:tcPr>
          <w:p w14:paraId="1E052C89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lastRenderedPageBreak/>
              <w:t>Emotion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managing uncertainty about follow-up services related to when and if they will call or if the patient/CG should initiate contact (e.g., 2-3 weeks or 6-10 weeks post-discharge), dealing with personal emotions (frustration, emotional upset, worry) related to the patient’s status post-discharge and service quality, coping with feelings of medical negligence </w:t>
            </w:r>
          </w:p>
          <w:p w14:paraId="478A3D50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D5F1316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gistical tasks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Tracking different appointments and arranging transportation </w:t>
            </w:r>
          </w:p>
          <w:p w14:paraId="636BF17B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3F1BE841" w14:textId="77777777" w:rsidR="00FE3DB4" w:rsidRPr="00AE5DD3" w:rsidRDefault="00FE3DB4" w:rsidP="003806D7">
            <w:pPr>
              <w:rPr>
                <w:rFonts w:ascii="Times New Roman" w:hAnsi="Times New Roman" w:cs="Times New Roman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ormation collection and management of cognitive tasks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</w:rPr>
              <w:t>: determining who to call if abnormal symptoms occur, reviewing medical information through the patient portal and asking follow-up questions, figuring out how to follow the medication regimen, reviewing extensive post-discharge information, navigating gaps in medical information, finding and determining eligibility for community services, recalling verbal discharge instructions, determining and arranging home care services, understanding medication regimens</w:t>
            </w:r>
          </w:p>
          <w:p w14:paraId="2CA9E706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0D1089C1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ymptom management: </w:t>
            </w:r>
            <w:r w:rsidRPr="00AE5D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termining whether their symptoms were normal or abnormal and deciding whom to contact.</w:t>
            </w:r>
          </w:p>
          <w:p w14:paraId="4E8169E9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55C8DD58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lastRenderedPageBreak/>
              <w:t>Financial arrangements</w:t>
            </w:r>
            <w:r w:rsidRPr="00AE5DD3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CA"/>
              </w:rPr>
              <w:t>:</w:t>
            </w: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 xml:space="preserve"> 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 xml:space="preserve">making financial arrangements for rehabilitation services </w:t>
            </w:r>
          </w:p>
          <w:p w14:paraId="15E060AC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  <w:p w14:paraId="5BE968F2" w14:textId="77777777" w:rsidR="00FE3DB4" w:rsidRPr="00AE5DD3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Information sharing</w:t>
            </w:r>
            <w:r w:rsidRPr="00AE5DD3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tasks: </w:t>
            </w:r>
            <w:r w:rsidRPr="00AE5DD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dvocating for the patient if home care staff are disrespectful</w:t>
            </w:r>
          </w:p>
        </w:tc>
      </w:tr>
    </w:tbl>
    <w:p w14:paraId="5B038727" w14:textId="77777777" w:rsidR="00FE3DB4" w:rsidRPr="00AE5DD3" w:rsidRDefault="00FE3DB4" w:rsidP="00FE3DB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E5DD3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Supplementary Table 1: Patient and caregiver work during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ospital to home</w:t>
      </w:r>
      <w:r w:rsidRPr="00AE5DD3">
        <w:rPr>
          <w:rFonts w:ascii="Times New Roman" w:eastAsia="Times New Roman" w:hAnsi="Times New Roman" w:cs="Times New Roman"/>
          <w:bCs/>
          <w:sz w:val="24"/>
          <w:szCs w:val="24"/>
        </w:rPr>
        <w:t xml:space="preserve"> transitions</w:t>
      </w:r>
    </w:p>
    <w:p w14:paraId="48BD8E9C" w14:textId="4B4DE03D" w:rsidR="00FE3DB4" w:rsidRDefault="00FE3DB4">
      <w:pPr>
        <w:spacing w:after="160" w:line="278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0"/>
        <w:gridCol w:w="6520"/>
      </w:tblGrid>
      <w:tr w:rsidR="00FE3DB4" w:rsidRPr="00812CAB" w14:paraId="662D4788" w14:textId="77777777" w:rsidTr="00FE3DB4">
        <w:trPr>
          <w:trHeight w:val="323"/>
        </w:trPr>
        <w:tc>
          <w:tcPr>
            <w:tcW w:w="0" w:type="auto"/>
            <w:shd w:val="clear" w:color="auto" w:fill="D9D9D9" w:themeFill="background1" w:themeFillShade="D9"/>
          </w:tcPr>
          <w:p w14:paraId="702F22A9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6CE8F4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Gaps in continuity of car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51A4D4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ient and caregiver work</w:t>
            </w:r>
          </w:p>
        </w:tc>
      </w:tr>
      <w:tr w:rsidR="00FE3DB4" w:rsidRPr="00812CAB" w14:paraId="0A2C53A6" w14:textId="77777777" w:rsidTr="00FE3DB4">
        <w:trPr>
          <w:trHeight w:val="323"/>
        </w:trPr>
        <w:tc>
          <w:tcPr>
            <w:tcW w:w="0" w:type="auto"/>
            <w:gridSpan w:val="2"/>
            <w:shd w:val="clear" w:color="auto" w:fill="F2F2F2" w:themeFill="background1" w:themeFillShade="F2"/>
          </w:tcPr>
          <w:p w14:paraId="721E2989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fore hospitalization (situations where hospitalization is planned e.g., elective surgery)</w:t>
            </w:r>
          </w:p>
        </w:tc>
      </w:tr>
      <w:tr w:rsidR="00FE3DB4" w:rsidRPr="00812CAB" w14:paraId="225E3485" w14:textId="77777777" w:rsidTr="00FE3DB4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6191C9EA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30FC0235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356AA45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formational continuity gap</w:t>
            </w:r>
            <w:r w:rsidRPr="356AA4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356AA45A">
              <w:rPr>
                <w:rFonts w:ascii="Times New Roman" w:eastAsia="Times New Roman" w:hAnsi="Times New Roman" w:cs="Times New Roman"/>
                <w:sz w:val="24"/>
                <w:szCs w:val="24"/>
              </w:rPr>
              <w:t>nformation about required equipment not available prior to hospitalization</w:t>
            </w:r>
            <w:r w:rsidRPr="356AA4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4EED69D2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SICAL WORK</w:t>
            </w:r>
          </w:p>
          <w:p w14:paraId="05016A78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Logistical physical tasks: 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rcha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 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commended adaptive equipmen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e.g.,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oilet seat, bath seat, knee scoot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E3DB4" w:rsidRPr="00812CAB" w14:paraId="4934A071" w14:textId="77777777" w:rsidTr="00FE3DB4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13118B44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31864FB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105D03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formational and management continuity gap</w:t>
            </w:r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ck of information regarding transition process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ir </w:t>
            </w:r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e tea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care </w:t>
            </w:r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n</w:t>
            </w:r>
            <w:r w:rsidRPr="105D03D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</w:tcPr>
          <w:p w14:paraId="79E6AA47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WORK</w:t>
            </w:r>
          </w:p>
          <w:p w14:paraId="211F4F5F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Information collection and management tasks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: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gu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u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urces of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uppor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 p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eparatory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asks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e.g., family doctor for medication changes, occupational therapist for home safety assessment)</w:t>
            </w:r>
          </w:p>
        </w:tc>
      </w:tr>
      <w:tr w:rsidR="00FE3DB4" w:rsidRPr="00812CAB" w14:paraId="25EE6BA7" w14:textId="77777777" w:rsidTr="00FE3DB4">
        <w:trPr>
          <w:trHeight w:val="323"/>
        </w:trPr>
        <w:tc>
          <w:tcPr>
            <w:tcW w:w="0" w:type="auto"/>
            <w:shd w:val="clear" w:color="auto" w:fill="F2F2F2" w:themeFill="background1" w:themeFillShade="F2"/>
          </w:tcPr>
          <w:p w14:paraId="02FBD9FC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 hospital before discharg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2E63E3D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DB4" w:rsidRPr="00812CAB" w14:paraId="2BCA3F21" w14:textId="77777777" w:rsidTr="00FE3DB4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46A4A6B5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359C3AB5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nformational continuity gaps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insufficient inform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haring (e.g., 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 transfe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in medication do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tient progr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584FA22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97CD607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anagement continuity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12CAB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gaps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onsistent care plan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limite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ogistical 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uppor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(e.g., 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rranging transportation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m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rom hospital);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clear</w:t>
            </w:r>
            <w:r w:rsidRPr="00812C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ferral and follow-up for homecare services</w:t>
            </w:r>
          </w:p>
        </w:tc>
        <w:tc>
          <w:tcPr>
            <w:tcW w:w="0" w:type="auto"/>
            <w:shd w:val="clear" w:color="auto" w:fill="FFFFFF" w:themeFill="background1"/>
          </w:tcPr>
          <w:p w14:paraId="652B7EB1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SICAL WORK</w:t>
            </w:r>
          </w:p>
          <w:p w14:paraId="50A83653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CAB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gistical physical tasks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learn vehicle 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transfer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chniques (patients) and provide physical support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on discharge day (caregivers); 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urcha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commended adaptive equipment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e.g.,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ilet seat, bath seat, knee scoote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  <w:p w14:paraId="6038E8D0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  <w:p w14:paraId="02486B87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105D03D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Medication management tasks</w:t>
            </w:r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: m</w:t>
            </w:r>
            <w:proofErr w:type="spellStart"/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</w:rPr>
              <w:t>an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105D03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n medication based on pain levels and dosing</w:t>
            </w:r>
          </w:p>
          <w:p w14:paraId="2F51C61A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</w:p>
          <w:p w14:paraId="6F29A5CB" w14:textId="77777777" w:rsidR="00FE3DB4" w:rsidRPr="00812CAB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Information sharing</w:t>
            </w:r>
            <w:r w:rsidRPr="00812CAB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 tasks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ormation sharing with hospital staff</w:t>
            </w:r>
            <w:r w:rsidRPr="00812C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FE3DB4" w:rsidRPr="00812CAB" w14:paraId="7603FBDD" w14:textId="77777777" w:rsidTr="00FE3DB4">
        <w:trPr>
          <w:trHeight w:val="323"/>
        </w:trPr>
        <w:tc>
          <w:tcPr>
            <w:tcW w:w="0" w:type="auto"/>
            <w:shd w:val="clear" w:color="auto" w:fill="FFFFFF" w:themeFill="background1"/>
          </w:tcPr>
          <w:p w14:paraId="08E49B80" w14:textId="77777777" w:rsidR="00FE3DB4" w:rsidRPr="000B6105" w:rsidRDefault="00FE3DB4" w:rsidP="003806D7">
            <w:pPr>
              <w:tabs>
                <w:tab w:val="left" w:pos="3023"/>
              </w:tabs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452E2E0E" w14:textId="77777777" w:rsidR="00FE3DB4" w:rsidRPr="000B6105" w:rsidRDefault="00FE3DB4" w:rsidP="003806D7">
            <w:pPr>
              <w:tabs>
                <w:tab w:val="left" w:pos="3023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formational continuity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lack of timely communication with clinicians about patient’s status; some information continuity gaps caused by complex medical terminology, medication side-effects impacting patient memory, accessibility (hearing), information overload, or clinician uncertainty (e.g., pending medical investigations) </w:t>
            </w:r>
          </w:p>
          <w:p w14:paraId="17A99D8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10D716D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Informational and management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continuity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gap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test results and next steps not clearly communicated to patients and caregivers; managing conflicting information received from different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ian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egarding the patient’s status and symptoms</w:t>
            </w:r>
          </w:p>
          <w:p w14:paraId="5BC54893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3A7E1169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anagement and relational continuity gap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some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linician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often who were new patients to care team) in the hospital and community were unfamiliar with the patient's condition or status</w:t>
            </w:r>
          </w:p>
          <w:p w14:paraId="116EB31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5ED9AAA2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elational continuity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lack of consistent relationships over time with clinicians, with some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icians seen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</w:rPr>
              <w:t>only once (e.g., surgeon); multiple staff change during care without consistent care team</w:t>
            </w:r>
          </w:p>
        </w:tc>
        <w:tc>
          <w:tcPr>
            <w:tcW w:w="0" w:type="auto"/>
            <w:shd w:val="clear" w:color="auto" w:fill="FFFFFF" w:themeFill="background1"/>
          </w:tcPr>
          <w:p w14:paraId="5F73FFE9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OGNITIVE WORK</w:t>
            </w:r>
          </w:p>
          <w:p w14:paraId="002D7F8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ogistical cognitive task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modify personal schedule; prepare for discharge (e.g., arrange transportation or community support)</w:t>
            </w:r>
          </w:p>
          <w:p w14:paraId="6C828834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  <w:p w14:paraId="66B02023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CA"/>
              </w:rPr>
              <w:t>Information collection and management task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: stay updated about patient’s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</w:rPr>
              <w:t>health status (collect, understand and review information from different sources)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lore treatment options,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lan discharge logistics, 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>support information sharing with new and existing care team and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dvocating for patient needs </w:t>
            </w:r>
          </w:p>
          <w:p w14:paraId="0DCDC080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295EA38D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Emotional task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 xml:space="preserve">: manage own emotions (e.g., uncertainty and anxiety about managing at home, 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ping with diagnosis); provide emotional support to loved ones</w:t>
            </w:r>
          </w:p>
          <w:p w14:paraId="2EB522C7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E3DB4" w:rsidRPr="00812CAB" w14:paraId="3133CCA0" w14:textId="77777777" w:rsidTr="00FE3DB4">
        <w:trPr>
          <w:trHeight w:val="323"/>
        </w:trPr>
        <w:tc>
          <w:tcPr>
            <w:tcW w:w="0" w:type="auto"/>
            <w:gridSpan w:val="2"/>
            <w:shd w:val="clear" w:color="auto" w:fill="F2F2F2" w:themeFill="background1" w:themeFillShade="F2"/>
          </w:tcPr>
          <w:p w14:paraId="11E249BF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After hospital discharge</w:t>
            </w:r>
          </w:p>
        </w:tc>
      </w:tr>
      <w:tr w:rsidR="00FE3DB4" w:rsidRPr="00812CAB" w14:paraId="49DA6742" w14:textId="77777777" w:rsidTr="00FE3DB4">
        <w:trPr>
          <w:trHeight w:val="331"/>
        </w:trPr>
        <w:tc>
          <w:tcPr>
            <w:tcW w:w="0" w:type="auto"/>
            <w:shd w:val="clear" w:color="auto" w:fill="FFFFFF" w:themeFill="background1"/>
          </w:tcPr>
          <w:p w14:paraId="2B3DDE5C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7F8826C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formational continuity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information not tailored to patients causing difficulty applying information about abnormal symptoms to personal symptoms (e.g., abnormal pain levels); limited information on post-discharge mobility; uncertainty regarding community service initiation (e.g., follow-up appointment timings), managing medical equipment at home and available funding for eligible services and equipment</w:t>
            </w:r>
          </w:p>
          <w:p w14:paraId="25451C81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76343EC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anagement continuity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lack of timely sharing of medical plan/summary from hospital to community care team</w:t>
            </w:r>
          </w:p>
          <w:p w14:paraId="6631A460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97BE971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Management continuity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unclear or inconsistent medication plan caused confusion; patient and caregiver preferences not integrated into care plans</w:t>
            </w:r>
          </w:p>
        </w:tc>
        <w:tc>
          <w:tcPr>
            <w:tcW w:w="0" w:type="auto"/>
            <w:shd w:val="clear" w:color="auto" w:fill="FFFFFF" w:themeFill="background1"/>
          </w:tcPr>
          <w:p w14:paraId="41B7637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HYSICAL WORK</w:t>
            </w:r>
          </w:p>
          <w:p w14:paraId="3370077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gistical physical task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range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hysical support post-discharge, transportation to and from community service appointments;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ceive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omecare services (be present and available),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range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obility/home safety equipment (e.g., finding vendors, coordinating delivery dates, costs, rental options, and equipment pick up); arrange post-discharge medication </w:t>
            </w:r>
          </w:p>
          <w:p w14:paraId="6BDBAA16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518F4DE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ymptom and medication management physical task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monitor symptoms and status and seek support; medication and symptom management; manage concurrent caregiving tasks </w:t>
            </w:r>
          </w:p>
          <w:p w14:paraId="0976D1A0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2E54ACF6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lastRenderedPageBreak/>
              <w:t>Healthcare communication physical task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receive a follow-up call after hospital discharge and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ormation sharing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with community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inicians </w:t>
            </w:r>
          </w:p>
          <w:p w14:paraId="017C17F0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0AEF901" w14:textId="316E0DE2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elational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: caregivers had to re-establish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tionshi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th community clinicians (e.g., family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ctor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and update them about hospital-based care</w:t>
            </w:r>
          </w:p>
          <w:p w14:paraId="2393524A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5C8A554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Mobility and home safety physical tasks: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vigate post-hospital mobility (e.g., using new mobility aid, modifying home environment)</w:t>
            </w:r>
          </w:p>
          <w:p w14:paraId="5D7B71CD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3C9A561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edical equipment management physical task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supporting the patient after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harge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hysically (e.g., oxygen tank, self-care) </w:t>
            </w:r>
          </w:p>
        </w:tc>
      </w:tr>
      <w:tr w:rsidR="00FE3DB4" w:rsidRPr="00812CAB" w14:paraId="469F8020" w14:textId="77777777" w:rsidTr="00FE3DB4">
        <w:trPr>
          <w:trHeight w:val="331"/>
        </w:trPr>
        <w:tc>
          <w:tcPr>
            <w:tcW w:w="0" w:type="auto"/>
            <w:shd w:val="clear" w:color="auto" w:fill="FFFFFF" w:themeFill="background1"/>
          </w:tcPr>
          <w:p w14:paraId="5AB833D4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Informational continuity gap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uncertainty regarding community care follow-up; limited information on financial and community support; lack of understanding about medication instructions due to medical jargon, information not personalized; lack of timely information about patient updates; unhelpful 24-hour emergency line directed patient elsewhere</w:t>
            </w:r>
          </w:p>
          <w:p w14:paraId="67A93896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61ECB3E6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Management continuity gap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: lack of unclear which clinicians to follow-up with</w:t>
            </w:r>
          </w:p>
        </w:tc>
        <w:tc>
          <w:tcPr>
            <w:tcW w:w="0" w:type="auto"/>
            <w:shd w:val="clear" w:color="auto" w:fill="FFFFFF" w:themeFill="background1"/>
          </w:tcPr>
          <w:p w14:paraId="50BE5D7D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 WORK</w:t>
            </w:r>
          </w:p>
          <w:p w14:paraId="32156392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Emotional task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managing uncertainty about follow-up services, handling personal emotions (e.g., frustration, emotional upset, worry) related to patient’s status and service quality, coping with feelings of medical negligence </w:t>
            </w:r>
          </w:p>
          <w:p w14:paraId="7999A5BD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14:paraId="16782B5D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Logistical tasks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: tracking appointments and arranging transportation </w:t>
            </w:r>
          </w:p>
          <w:p w14:paraId="1B245140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5B4DBC25" w14:textId="77777777" w:rsidR="00FE3DB4" w:rsidRPr="000B6105" w:rsidRDefault="00FE3DB4" w:rsidP="003806D7">
            <w:r w:rsidRPr="000B610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Information collection and management cognitive tasks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 identify who to contact for abnormal symptoms, review medical information, understand medication regime, review post-discharge information, navigate gaps in medical information, find and determine eligibility for community services, recalling verbal discharge instructions, coordinate homecare services</w:t>
            </w:r>
          </w:p>
          <w:p w14:paraId="5037C49C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067E8777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Symptom management: </w:t>
            </w:r>
            <w:r w:rsidRPr="000B610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ess if symptoms are abnormal and decide whom to contact</w:t>
            </w:r>
          </w:p>
          <w:p w14:paraId="3F1F9E32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3B04C652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  <w:t>Financial arrangements</w:t>
            </w:r>
            <w:r w:rsidRPr="000B610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CA"/>
              </w:rPr>
              <w:t>: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CA"/>
              </w:rPr>
              <w:t xml:space="preserve"> organize finances for equipment and services not covered</w:t>
            </w:r>
          </w:p>
          <w:p w14:paraId="41390FAE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val="en-CA"/>
              </w:rPr>
            </w:pPr>
          </w:p>
          <w:p w14:paraId="451B6286" w14:textId="77777777" w:rsidR="00FE3DB4" w:rsidRPr="000B6105" w:rsidRDefault="00FE3DB4" w:rsidP="003806D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6105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 xml:space="preserve">Communication tasks: </w:t>
            </w:r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dvocate for the patient if care team </w:t>
            </w:r>
            <w:proofErr w:type="gramStart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t meeting</w:t>
            </w:r>
            <w:proofErr w:type="gramEnd"/>
            <w:r w:rsidRPr="000B6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patient needs</w:t>
            </w:r>
          </w:p>
        </w:tc>
      </w:tr>
    </w:tbl>
    <w:p w14:paraId="70033678" w14:textId="77777777" w:rsidR="00FE3DB4" w:rsidRPr="00812CAB" w:rsidRDefault="00FE3DB4" w:rsidP="00FE3DB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</w:t>
      </w:r>
      <w:r w:rsidRPr="00812CAB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12CAB">
        <w:rPr>
          <w:rFonts w:ascii="Times New Roman" w:hAnsi="Times New Roman" w:cs="Times New Roman"/>
          <w:sz w:val="24"/>
          <w:szCs w:val="24"/>
        </w:rPr>
        <w:t>: Patient and caregiver work aligned to gaps and support of continuity of care</w:t>
      </w:r>
    </w:p>
    <w:p w14:paraId="05A05D41" w14:textId="77777777" w:rsidR="00710172" w:rsidRDefault="00710172"/>
    <w:sectPr w:rsidR="00710172" w:rsidSect="00FE3D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DB4"/>
    <w:rsid w:val="00060251"/>
    <w:rsid w:val="00710172"/>
    <w:rsid w:val="00893BBF"/>
    <w:rsid w:val="00FE3DB4"/>
    <w:rsid w:val="00FE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8773B"/>
  <w15:chartTrackingRefBased/>
  <w15:docId w15:val="{75C6798E-D2AF-4601-AB3D-61D3C9E51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DB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D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D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D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D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D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D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D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D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D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D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DB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DB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DB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DB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DB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DB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DB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3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D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3DB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DB4"/>
    <w:pPr>
      <w:spacing w:before="160" w:after="160" w:line="278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3D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DB4"/>
    <w:pPr>
      <w:spacing w:after="160" w:line="278" w:lineRule="auto"/>
      <w:ind w:left="720"/>
      <w:contextualSpacing/>
    </w:pPr>
    <w:rPr>
      <w:rFonts w:ascii="Times New Roman" w:eastAsiaTheme="minorHAnsi" w:hAnsi="Times New Roman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3D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D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D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DB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E3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D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DB4"/>
    <w:rPr>
      <w:rFonts w:ascii="Arial" w:eastAsia="Arial" w:hAnsi="Arial" w:cs="Arial"/>
      <w:kern w:val="0"/>
      <w:sz w:val="20"/>
      <w:szCs w:val="20"/>
      <w:lang w:val="en" w:eastAsia="en-CA"/>
      <w14:ligatures w14:val="none"/>
    </w:rPr>
  </w:style>
  <w:style w:type="table" w:styleId="TableGrid">
    <w:name w:val="Table Grid"/>
    <w:basedOn w:val="TableNormal"/>
    <w:uiPriority w:val="39"/>
    <w:rsid w:val="00FE3DB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90</Words>
  <Characters>9851</Characters>
  <Application>Microsoft Office Word</Application>
  <DocSecurity>0</DocSecurity>
  <Lines>259</Lines>
  <Paragraphs>77</Paragraphs>
  <ScaleCrop>false</ScaleCrop>
  <Company/>
  <LinksUpToDate>false</LinksUpToDate>
  <CharactersWithSpaces>1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Hardeep Singh</cp:lastModifiedBy>
  <cp:revision>1</cp:revision>
  <dcterms:created xsi:type="dcterms:W3CDTF">2026-01-26T20:04:00Z</dcterms:created>
  <dcterms:modified xsi:type="dcterms:W3CDTF">2026-01-26T20:10:00Z</dcterms:modified>
</cp:coreProperties>
</file>